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CCD4" w14:textId="77777777" w:rsidR="00761041" w:rsidRPr="00485EE4" w:rsidRDefault="00761041" w:rsidP="0076104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485EE4">
        <w:rPr>
          <w:rFonts w:ascii="Times New Roman" w:hAnsi="Times New Roman" w:cs="Times New Roman"/>
          <w:b/>
          <w:sz w:val="24"/>
        </w:rPr>
        <w:t>Additional fi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2102"/>
        <w:gridCol w:w="2702"/>
        <w:gridCol w:w="1401"/>
        <w:gridCol w:w="2393"/>
        <w:gridCol w:w="1331"/>
        <w:gridCol w:w="1074"/>
      </w:tblGrid>
      <w:tr w:rsidR="00761041" w:rsidRPr="00485EE4" w14:paraId="3A6AD1AF" w14:textId="77777777" w:rsidTr="004D0D64"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EAA5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able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>2.1: Unadjusted and adjusted odds ratio of malarial infection with solid biomass fuels and kerosene cooking compared to cleaner cooking – Analysis 1</w:t>
            </w:r>
          </w:p>
        </w:tc>
      </w:tr>
      <w:tr w:rsidR="005B70EF" w:rsidRPr="00485EE4" w14:paraId="7D67B862" w14:textId="77777777" w:rsidTr="004D0D64"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FAF1E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1E0D4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EFE35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U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F0466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C9F58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A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DCE52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50E4D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5B70EF" w:rsidRPr="00485EE4" w14:paraId="525C9D0D" w14:textId="77777777" w:rsidTr="004D0D64">
        <w:trPr>
          <w:trHeight w:val="258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9953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enin 2017-1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7E448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E170DC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13[2.79-9.43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578BAB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476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33[0.74-2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4D9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F6B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118</w:t>
            </w:r>
          </w:p>
        </w:tc>
      </w:tr>
      <w:tr w:rsidR="005B70EF" w:rsidRPr="00485EE4" w14:paraId="3842399B" w14:textId="77777777" w:rsidTr="004D0D64">
        <w:trPr>
          <w:trHeight w:val="2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01DC0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FBD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1D8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02[1.28-3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D8D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F2F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94[0.57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E54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709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5829</w:t>
            </w:r>
          </w:p>
        </w:tc>
      </w:tr>
      <w:tr w:rsidR="005B70EF" w:rsidRPr="00485EE4" w14:paraId="79C67022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A8C69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urkina Faso 2017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CCD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796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19[2.00-8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327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362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61[0.72-3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325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07B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4845</w:t>
            </w:r>
          </w:p>
        </w:tc>
      </w:tr>
      <w:tr w:rsidR="005B70EF" w:rsidRPr="00485EE4" w14:paraId="04A0195F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C8D03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F42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EB1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49[1.69-17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74F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4C7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2.20[0.64-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684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D0C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4840</w:t>
            </w:r>
          </w:p>
        </w:tc>
      </w:tr>
      <w:tr w:rsidR="005B70EF" w:rsidRPr="00485EE4" w14:paraId="38AF47E8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F9F21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ôte d'Ivoire 20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D02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041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7.31[4.63-1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098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0B2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33[0.66-2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EC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3E3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383</w:t>
            </w:r>
          </w:p>
        </w:tc>
      </w:tr>
      <w:tr w:rsidR="005B70EF" w:rsidRPr="00485EE4" w14:paraId="4A068D4E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66D6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748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8CF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45[2.25-7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5CE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4DC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1[0.24-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C42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E57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248</w:t>
            </w:r>
          </w:p>
        </w:tc>
      </w:tr>
      <w:tr w:rsidR="005B70EF" w:rsidRPr="00485EE4" w14:paraId="546F7F3B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67B93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Ghana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183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00D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54[2.11-5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686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474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38[0.80-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3F5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AA7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354</w:t>
            </w:r>
          </w:p>
        </w:tc>
      </w:tr>
      <w:tr w:rsidR="005B70EF" w:rsidRPr="00485EE4" w14:paraId="095FB89D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70D8C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CB5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B74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81[1.90-7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DD2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3FF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76[0.82-3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903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AC5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356</w:t>
            </w:r>
          </w:p>
        </w:tc>
      </w:tr>
      <w:tr w:rsidR="005B70EF" w:rsidRPr="00485EE4" w14:paraId="792887B2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103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ali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ECC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364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04[0.44-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280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584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3[0.19-2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7D6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8C1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322</w:t>
            </w:r>
          </w:p>
        </w:tc>
      </w:tr>
      <w:tr w:rsidR="005B70EF" w:rsidRPr="00485EE4" w14:paraId="08F158CC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EAACD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Nigeria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045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024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10[3.90-6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352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11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67[1.25-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CA4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064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9697</w:t>
            </w:r>
          </w:p>
        </w:tc>
      </w:tr>
      <w:tr w:rsidR="005B70EF" w:rsidRPr="00485EE4" w14:paraId="5627DC2A" w14:textId="77777777" w:rsidTr="005B70EF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E82CA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D26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2A5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20[3.52-7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D1B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CEC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53[0.99-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100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48F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7065</w:t>
            </w:r>
          </w:p>
        </w:tc>
      </w:tr>
      <w:tr w:rsidR="005B70EF" w:rsidRPr="00485EE4" w14:paraId="12E22629" w14:textId="77777777" w:rsidTr="005B70EF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115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ierra Leone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5D5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AC2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8[0.30-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09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D93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4[0.35-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EE0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03E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659</w:t>
            </w:r>
          </w:p>
        </w:tc>
      </w:tr>
      <w:tr w:rsidR="005B70EF" w:rsidRPr="00485EE4" w14:paraId="2D69D8C2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AEB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6DD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3A5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03[0.44-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9F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BD4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01[0.40-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A18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126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669</w:t>
            </w:r>
          </w:p>
        </w:tc>
      </w:tr>
      <w:tr w:rsidR="005B70EF" w:rsidRPr="00485EE4" w14:paraId="019E1B5C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594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Togo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BC1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4F8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7.29[9.83-75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6B5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209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4.51[1.46-1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E4C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4D7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905</w:t>
            </w:r>
          </w:p>
        </w:tc>
      </w:tr>
      <w:tr w:rsidR="005B70EF" w:rsidRPr="00485EE4" w14:paraId="296CD2AA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3F2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Uganda 201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DE3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AC8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30[0.60-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60C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48F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16[0.49-2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39E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0F8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476</w:t>
            </w:r>
          </w:p>
        </w:tc>
      </w:tr>
      <w:tr w:rsidR="00761041" w:rsidRPr="00485EE4" w14:paraId="623B1D60" w14:textId="77777777" w:rsidTr="004D0D64">
        <w:tc>
          <w:tcPr>
            <w:tcW w:w="0" w:type="auto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DA79B5" w14:textId="0B795057" w:rsidR="00761041" w:rsidRPr="00485EE4" w:rsidRDefault="00761041" w:rsidP="004D0D6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 xml:space="preserve">Abbreviation: UOR = Unadjusted Odds Ratio, AOR = Adjusted Odds Ratio, 95% CI = 95% confidence interval, N= Number of observations, RDT = Rapid diagnostic test. </w:t>
            </w:r>
            <w:r w:rsidR="005B70EF">
              <w:rPr>
                <w:rFonts w:ascii="Times New Roman" w:hAnsi="Times New Roman" w:cs="Times New Roman"/>
                <w:sz w:val="24"/>
              </w:rPr>
              <w:t>Results in bold are statistically significant.</w:t>
            </w:r>
          </w:p>
          <w:p w14:paraId="2E7BE634" w14:textId="77777777" w:rsidR="00761041" w:rsidRPr="00485EE4" w:rsidRDefault="00761041" w:rsidP="004D0D6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The reported odds ratios are from solid biomass fuels and kerosene cooking with the reference group being cleaner cooking</w:t>
            </w:r>
          </w:p>
        </w:tc>
      </w:tr>
    </w:tbl>
    <w:p w14:paraId="10E2C677" w14:textId="77777777" w:rsidR="00761041" w:rsidRPr="00485EE4" w:rsidRDefault="00761041" w:rsidP="0076104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485EE4"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2090"/>
        <w:gridCol w:w="2489"/>
        <w:gridCol w:w="1392"/>
        <w:gridCol w:w="2368"/>
        <w:gridCol w:w="1392"/>
        <w:gridCol w:w="1067"/>
      </w:tblGrid>
      <w:tr w:rsidR="00761041" w:rsidRPr="00485EE4" w14:paraId="69230776" w14:textId="77777777" w:rsidTr="004D0D64"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E48DD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Table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>2.2: Unadjusted and adjusted odds ratio of malarial infection with wood cooking compared to charcoal cooking –Analysis 2</w:t>
            </w:r>
          </w:p>
        </w:tc>
      </w:tr>
      <w:tr w:rsidR="00761041" w:rsidRPr="00485EE4" w14:paraId="7FA93EC0" w14:textId="77777777" w:rsidTr="004D0D64"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E2323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ACC3C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E0009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U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82688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F1098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A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07CEC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943B0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761041" w:rsidRPr="00485EE4" w14:paraId="670F1043" w14:textId="77777777" w:rsidTr="004D0D64">
        <w:trPr>
          <w:trHeight w:val="258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9495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enin 2017-1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DF05D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2EFD94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14[3.35-5.12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66F604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0AF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68[1.33-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502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6DA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670</w:t>
            </w:r>
          </w:p>
        </w:tc>
      </w:tr>
      <w:tr w:rsidR="00761041" w:rsidRPr="00485EE4" w14:paraId="6AFB076A" w14:textId="77777777" w:rsidTr="004D0D64">
        <w:trPr>
          <w:trHeight w:val="2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EFBD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29F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831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1.95[1.60-2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7A4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C21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07[0.86-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BCB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545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5829</w:t>
            </w:r>
          </w:p>
        </w:tc>
      </w:tr>
      <w:tr w:rsidR="00761041" w:rsidRPr="00485EE4" w14:paraId="6B453DA3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585DF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urkina Faso 2017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0C0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119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70[1.80-7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2F7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BEF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.22[1.08-4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238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417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4697</w:t>
            </w:r>
          </w:p>
        </w:tc>
      </w:tr>
      <w:tr w:rsidR="00761041" w:rsidRPr="00485EE4" w14:paraId="6C875040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5A7F4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20A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956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04[1.31-7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C8D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47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75[0.76-4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B6B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3EC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4840</w:t>
            </w:r>
          </w:p>
        </w:tc>
      </w:tr>
      <w:tr w:rsidR="00761041" w:rsidRPr="00485EE4" w14:paraId="240AE5FB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1EA00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urundi 201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62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0FF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82[3.14-7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31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E55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2.25[1.45-3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695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D28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739</w:t>
            </w:r>
          </w:p>
        </w:tc>
      </w:tr>
      <w:tr w:rsidR="00761041" w:rsidRPr="00485EE4" w14:paraId="58FAE578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25982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B4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36C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62[2.88-7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8B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8B5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25[1.39-3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8DD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FC4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3743</w:t>
            </w:r>
          </w:p>
        </w:tc>
      </w:tr>
      <w:tr w:rsidR="00761041" w:rsidRPr="00485EE4" w14:paraId="04AB5D12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221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ameroon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524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2EA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73[1.68-4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AE9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B5D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2.08[1.18-3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C56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3D1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367</w:t>
            </w:r>
          </w:p>
        </w:tc>
      </w:tr>
      <w:tr w:rsidR="00761041" w:rsidRPr="00485EE4" w14:paraId="304A9DF8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1E3A7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Côte d'Ivoire 20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4A5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B44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97[2.10-4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35B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046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10[0.76-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686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B74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105</w:t>
            </w:r>
          </w:p>
        </w:tc>
      </w:tr>
      <w:tr w:rsidR="00761041" w:rsidRPr="00485EE4" w14:paraId="7635AAEE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9B0D0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DE5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916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82[2.30-6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847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DE3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41[0.82-2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B52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3BB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980</w:t>
            </w:r>
          </w:p>
        </w:tc>
      </w:tr>
      <w:tr w:rsidR="00761041" w:rsidRPr="00485EE4" w14:paraId="715AE75A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B749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DRC 20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39C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18A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36[1.00-1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CA4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E8C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9[0.67-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F1D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982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181</w:t>
            </w:r>
          </w:p>
        </w:tc>
      </w:tr>
      <w:tr w:rsidR="00761041" w:rsidRPr="00485EE4" w14:paraId="64CD895D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6A5ED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EF6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8DC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19[0.92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BDB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1F0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02[0.77-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FC1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7A9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171</w:t>
            </w:r>
          </w:p>
        </w:tc>
      </w:tr>
      <w:tr w:rsidR="00761041" w:rsidRPr="00485EE4" w14:paraId="792BF74D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1B94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Ghana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375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29A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30[1.65-3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652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443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55[1.10-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AA8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C26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098</w:t>
            </w:r>
          </w:p>
        </w:tc>
      </w:tr>
      <w:tr w:rsidR="00761041" w:rsidRPr="00485EE4" w14:paraId="02444853" w14:textId="77777777" w:rsidTr="005B70EF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BB2CC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8B4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1DB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17[1.56-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054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F15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50[0.99-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AF8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EA3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101</w:t>
            </w:r>
          </w:p>
        </w:tc>
      </w:tr>
      <w:tr w:rsidR="00761041" w:rsidRPr="00485EE4" w14:paraId="185F47F8" w14:textId="77777777" w:rsidTr="005B70EF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48A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Guine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365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56A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26[1.64-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6DE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29D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8[0.66-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EF0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7B1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948</w:t>
            </w:r>
          </w:p>
        </w:tc>
      </w:tr>
      <w:tr w:rsidR="00761041" w:rsidRPr="00485EE4" w14:paraId="7CB8C276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B43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46A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CE8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1.79[1.31-2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25E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121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2[0.64-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BEA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767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949</w:t>
            </w:r>
          </w:p>
        </w:tc>
      </w:tr>
      <w:tr w:rsidR="00761041" w:rsidRPr="00485EE4" w14:paraId="47F3EFBA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1AE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Liberia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21C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A86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63[4.25-7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B66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B40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77[1.34-2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7C1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539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785</w:t>
            </w:r>
          </w:p>
        </w:tc>
      </w:tr>
      <w:tr w:rsidR="00761041" w:rsidRPr="00485EE4" w14:paraId="37BC0904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7AE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alawi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C81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85E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24[1.36-3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B23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531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06[0.60-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E61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6A5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358</w:t>
            </w:r>
          </w:p>
        </w:tc>
      </w:tr>
      <w:tr w:rsidR="00761041" w:rsidRPr="00485EE4" w14:paraId="6B4B51DA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9DC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ali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54B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317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2.20[0.98-4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854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204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24[0.62-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218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40E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244</w:t>
            </w:r>
          </w:p>
        </w:tc>
      </w:tr>
      <w:tr w:rsidR="00761041" w:rsidRPr="00485EE4" w14:paraId="34CBB8B2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0F0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ozambique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830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0E5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6.95[4.08-1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100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BB4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3.14[1.82-5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76D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FCB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141</w:t>
            </w:r>
          </w:p>
        </w:tc>
      </w:tr>
      <w:tr w:rsidR="00761041" w:rsidRPr="00485EE4" w14:paraId="295AC9D3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951B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Nigeria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C2A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41D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56[1.90-3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499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40A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68[1.23-2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513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58E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7487</w:t>
            </w:r>
          </w:p>
        </w:tc>
      </w:tr>
      <w:tr w:rsidR="00761041" w:rsidRPr="00485EE4" w14:paraId="6C6A7083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FD5BB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B6C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8E1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70[1.82-3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D39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093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60[1.02-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ABC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6DA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423</w:t>
            </w:r>
          </w:p>
        </w:tc>
      </w:tr>
      <w:tr w:rsidR="00761041" w:rsidRPr="00485EE4" w14:paraId="4A519485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B517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Sierra Leone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2B0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DC9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6.23[4.66-8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95A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B52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2.43[1.65-3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8DA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375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612</w:t>
            </w:r>
          </w:p>
        </w:tc>
      </w:tr>
      <w:tr w:rsidR="00761041" w:rsidRPr="00485EE4" w14:paraId="3D9BBCCF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BB92D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80B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F08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67[2.92-4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1A6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B34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66[1.27-2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38A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4FB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622</w:t>
            </w:r>
          </w:p>
        </w:tc>
      </w:tr>
      <w:tr w:rsidR="00761041" w:rsidRPr="00485EE4" w14:paraId="5522B787" w14:textId="77777777" w:rsidTr="004D0D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1F0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Tanzania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050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8B3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5.42[3.05-9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C25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DCD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49[0.79-2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543B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438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4903</w:t>
            </w:r>
          </w:p>
        </w:tc>
      </w:tr>
      <w:tr w:rsidR="00761041" w:rsidRPr="00485EE4" w14:paraId="7A05C7D6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E7A61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Togo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8AE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B62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6.01[4.24-8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C20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E05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2.21[1.25-3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046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111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791</w:t>
            </w:r>
          </w:p>
        </w:tc>
      </w:tr>
      <w:tr w:rsidR="00761041" w:rsidRPr="00485EE4" w14:paraId="0AE53191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D056F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8C02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F981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4.18[2.90-6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75F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90F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65[0.96-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A7E6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F26E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2800</w:t>
            </w:r>
          </w:p>
        </w:tc>
      </w:tr>
      <w:tr w:rsidR="00761041" w:rsidRPr="00485EE4" w14:paraId="22622EA3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AB45B8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Uganda 201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669A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1C14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3.09[1.73-5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07F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E990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1.76[1.04-2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35EC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54E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426</w:t>
            </w:r>
          </w:p>
        </w:tc>
      </w:tr>
      <w:tr w:rsidR="00761041" w:rsidRPr="00485EE4" w14:paraId="76CFD0A7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A3DB57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64F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E85D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2.63[1.18-5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1E0F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2355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24[0.60-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2D59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9563" w14:textId="77777777" w:rsidR="00761041" w:rsidRPr="00485EE4" w:rsidRDefault="00761041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421</w:t>
            </w:r>
          </w:p>
        </w:tc>
      </w:tr>
      <w:tr w:rsidR="00761041" w:rsidRPr="00485EE4" w14:paraId="3E8E9F38" w14:textId="77777777" w:rsidTr="004D0D64">
        <w:tc>
          <w:tcPr>
            <w:tcW w:w="0" w:type="auto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8480C5" w14:textId="7981924B" w:rsidR="00761041" w:rsidRPr="00485EE4" w:rsidRDefault="00761041" w:rsidP="004D0D6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Abbreviation: UOR = Unadjusted Odds Ratio, AOR = Adjusted Odds Ratio, 95% CI = 95% confidence interval, N= Number of observations, RDT = Rapid diagnostic test.</w:t>
            </w:r>
            <w:r w:rsidR="005B70E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B70EF">
              <w:rPr>
                <w:rFonts w:ascii="Times New Roman" w:hAnsi="Times New Roman" w:cs="Times New Roman"/>
                <w:sz w:val="24"/>
              </w:rPr>
              <w:t>Results in bold are statistically significant</w:t>
            </w:r>
            <w:r w:rsidR="005B70EF">
              <w:rPr>
                <w:rFonts w:ascii="Times New Roman" w:hAnsi="Times New Roman" w:cs="Times New Roman"/>
                <w:sz w:val="24"/>
              </w:rPr>
              <w:t xml:space="preserve">. </w:t>
            </w:r>
          </w:p>
          <w:p w14:paraId="7F4CC0D5" w14:textId="77777777" w:rsidR="00761041" w:rsidRPr="00485EE4" w:rsidRDefault="00761041" w:rsidP="004D0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lastRenderedPageBreak/>
              <w:t xml:space="preserve">The reported odds ratios are from wood cooking with the reference group being charcoal cooking </w:t>
            </w:r>
          </w:p>
        </w:tc>
      </w:tr>
    </w:tbl>
    <w:p w14:paraId="007EFA4B" w14:textId="205C1B74" w:rsidR="005B70EF" w:rsidRDefault="005B70EF" w:rsidP="00761041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895E512" w14:textId="77777777" w:rsidR="005B70EF" w:rsidRDefault="005B70E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3"/>
        <w:gridCol w:w="1830"/>
        <w:gridCol w:w="2643"/>
        <w:gridCol w:w="2026"/>
        <w:gridCol w:w="1216"/>
        <w:gridCol w:w="2026"/>
        <w:gridCol w:w="1140"/>
        <w:gridCol w:w="934"/>
      </w:tblGrid>
      <w:tr w:rsidR="00072BEF" w:rsidRPr="00485EE4" w14:paraId="292F1FD7" w14:textId="77777777" w:rsidTr="004D0D64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4C5A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Table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S2</w:t>
            </w:r>
            <w:r w:rsidRPr="00485EE4">
              <w:rPr>
                <w:rFonts w:ascii="Times New Roman" w:hAnsi="Times New Roman" w:cs="Times New Roman"/>
                <w:b/>
                <w:sz w:val="24"/>
              </w:rPr>
              <w:t>.3: Unadjusted and adjusted odds ratio of malarial infection with cooking location (outdoor, in a separate building) compared to indoors – Analysis 3</w:t>
            </w:r>
          </w:p>
        </w:tc>
      </w:tr>
      <w:tr w:rsidR="00072BEF" w:rsidRPr="00485EE4" w14:paraId="36BA0B6A" w14:textId="77777777" w:rsidTr="004D0D64"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E5325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CA054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39045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Type of cooking 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685EB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U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06558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0C7ED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AOR [95% 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6B445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485EE4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2A959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072BEF" w:rsidRPr="00485EE4" w14:paraId="7E91BCDB" w14:textId="77777777" w:rsidTr="004D0D64"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A54AC8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enin 2017-1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D6B079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ECB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60A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74[0.58-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AC8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493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77[0.58-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41B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9933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932</w:t>
            </w:r>
          </w:p>
        </w:tc>
      </w:tr>
      <w:tr w:rsidR="00072BEF" w:rsidRPr="00485EE4" w14:paraId="4204A4B3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0724E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1EA76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ED5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BF7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15[0.97-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9C5C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396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6[0.81-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34C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776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1A5B35AA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2F51A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5C395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08B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1D6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69[0.54-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E87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FF7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71[0.56-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30B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2D27C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5653</w:t>
            </w:r>
          </w:p>
        </w:tc>
      </w:tr>
      <w:tr w:rsidR="00072BEF" w:rsidRPr="00485EE4" w14:paraId="66B29BF8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267BB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52E3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DA4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A74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07[0.91-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E01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1DC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7[0.82-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87C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67BC6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06D9FB62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16706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eastAsia="Times New Roman" w:hAnsi="Times New Roman" w:cs="Times New Roman"/>
                <w:sz w:val="24"/>
                <w:lang w:eastAsia="en-GB"/>
              </w:rPr>
              <w:t>Burundi 2016-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E219A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ACA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91D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52[0.44-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36B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46B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4[0.68-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25A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375C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4019</w:t>
            </w:r>
          </w:p>
        </w:tc>
      </w:tr>
      <w:tr w:rsidR="00072BEF" w:rsidRPr="00485EE4" w14:paraId="79D498B5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8D98F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324F0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10AC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486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30[0.20-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D6C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8D5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46[0.30-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492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FFC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5C588631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F35E0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6AF93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FE7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9BC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55[0.46-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1F5F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345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80[0.64-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A34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7D08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4023</w:t>
            </w:r>
          </w:p>
        </w:tc>
      </w:tr>
      <w:tr w:rsidR="00072BEF" w:rsidRPr="00485EE4" w14:paraId="12CCD097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20DEE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13A98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15B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97C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36[0.24-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75E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D2C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57[0.36-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9DB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60A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2365D142" w14:textId="77777777" w:rsidTr="004D0D64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EB0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Cameroon 20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6370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64E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FB4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94[0.64-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CB0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E63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7[0.59-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9C3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A91B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3385</w:t>
            </w:r>
          </w:p>
        </w:tc>
      </w:tr>
      <w:tr w:rsidR="00072BEF" w:rsidRPr="00485EE4" w14:paraId="06AF6320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A36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9E526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04C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D59C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1.16[0.76-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90DF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949F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30[0.85-1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A14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207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3FBB76DD" w14:textId="77777777" w:rsidTr="005B70EF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6E7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DRC 2014-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EC625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487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E56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78[0.59-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604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BA9F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71[0.54-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2107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2EFD6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214</w:t>
            </w:r>
          </w:p>
        </w:tc>
      </w:tr>
      <w:tr w:rsidR="00072BEF" w:rsidRPr="00485EE4" w14:paraId="44DB6DE7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C31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083C2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BC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D6B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3[0.64-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F1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4E6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02[0.77-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4A2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2F0B9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3994C58C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018C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2E6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F76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863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0[0.62-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432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E29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77[0.59-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EBD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4BE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6204</w:t>
            </w:r>
          </w:p>
        </w:tc>
      </w:tr>
      <w:tr w:rsidR="00072BEF" w:rsidRPr="00485EE4" w14:paraId="6EE54555" w14:textId="77777777" w:rsidTr="005B70E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6ED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05E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041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48D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8[0.69-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FDD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724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14[0.86-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F99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2AB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2E2D722E" w14:textId="77777777" w:rsidTr="004D0D6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A1B71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Nigeria 20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F9550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E00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5BA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69[0.57-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247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556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78[0.61-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188A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color w:val="000000"/>
                <w:sz w:val="24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9701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7589</w:t>
            </w:r>
          </w:p>
        </w:tc>
      </w:tr>
      <w:tr w:rsidR="00072BEF" w:rsidRPr="00485EE4" w14:paraId="2270E563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0820A0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C88F8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231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ABD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88[0.74-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BDA2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AC9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8[0.73-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0F26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184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72BEF" w:rsidRPr="00485EE4" w14:paraId="4C27439D" w14:textId="77777777" w:rsidTr="004D0D6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1CC408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99422B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4E99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In a separate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41C3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71[0.57-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AB30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b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FFA5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1.00[0.80-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210D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ACDD4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5503</w:t>
            </w:r>
          </w:p>
        </w:tc>
      </w:tr>
      <w:tr w:rsidR="00072BEF" w:rsidRPr="00485EE4" w14:paraId="26CF5E0C" w14:textId="77777777" w:rsidTr="004D0D6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59B2C8" w14:textId="77777777" w:rsidR="00072BEF" w:rsidRPr="00485EE4" w:rsidRDefault="00072BEF" w:rsidP="004D0D6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12C66D8" w14:textId="77777777" w:rsidR="00072BEF" w:rsidRPr="00485EE4" w:rsidRDefault="00072BEF" w:rsidP="004D0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2B2F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Outd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8531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94[0.76-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577C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E9B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80[0.64-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F29E" w14:textId="77777777" w:rsidR="00072BEF" w:rsidRPr="00485EE4" w:rsidRDefault="00072BEF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7402" w14:textId="77777777" w:rsidR="00072BEF" w:rsidRPr="00485EE4" w:rsidRDefault="00072BEF" w:rsidP="004D0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72BEF" w:rsidRPr="00485EE4" w14:paraId="13C5D732" w14:textId="77777777" w:rsidTr="004D0D64">
        <w:tc>
          <w:tcPr>
            <w:tcW w:w="0" w:type="auto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C57CCCB" w14:textId="4E5BF6B2" w:rsidR="00072BEF" w:rsidRPr="00485EE4" w:rsidRDefault="00072BEF" w:rsidP="004D0D64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85EE4">
              <w:rPr>
                <w:rFonts w:ascii="Times New Roman" w:hAnsi="Times New Roman" w:cs="Times New Roman"/>
                <w:sz w:val="24"/>
                <w:szCs w:val="20"/>
              </w:rPr>
              <w:t xml:space="preserve">Abbreviation: UOR = Unadjusted Odds Ratio, AOR = Adjusted Odds Ratio, 95% CI = 95% confidence interval, N= Number of observations, RDT = Rapid diagnostic test. </w:t>
            </w:r>
            <w:r w:rsidR="005B70EF">
              <w:rPr>
                <w:rFonts w:ascii="Times New Roman" w:hAnsi="Times New Roman" w:cs="Times New Roman"/>
                <w:sz w:val="24"/>
              </w:rPr>
              <w:t>Results in bold are statistically significant</w:t>
            </w:r>
            <w:r w:rsidR="005B70EF">
              <w:rPr>
                <w:rFonts w:ascii="Times New Roman" w:hAnsi="Times New Roman" w:cs="Times New Roman"/>
                <w:sz w:val="24"/>
              </w:rPr>
              <w:t>.</w:t>
            </w:r>
          </w:p>
          <w:p w14:paraId="4F58912A" w14:textId="77777777" w:rsidR="00072BEF" w:rsidRPr="00485EE4" w:rsidRDefault="00072BEF" w:rsidP="004D0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5EE4">
              <w:rPr>
                <w:rFonts w:ascii="Times New Roman" w:hAnsi="Times New Roman" w:cs="Times New Roman"/>
                <w:sz w:val="24"/>
                <w:szCs w:val="20"/>
              </w:rPr>
              <w:t>The reference group is indoor cooking for all reported odds ratios.</w:t>
            </w:r>
          </w:p>
        </w:tc>
      </w:tr>
    </w:tbl>
    <w:p w14:paraId="27DD51F6" w14:textId="77777777" w:rsidR="007A0EE0" w:rsidRDefault="007A0EE0"/>
    <w:sectPr w:rsidR="007A0EE0" w:rsidSect="005B70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041"/>
    <w:rsid w:val="00070096"/>
    <w:rsid w:val="00072BEF"/>
    <w:rsid w:val="001D7A71"/>
    <w:rsid w:val="00235260"/>
    <w:rsid w:val="003C0956"/>
    <w:rsid w:val="003D6DE5"/>
    <w:rsid w:val="00412381"/>
    <w:rsid w:val="004157EF"/>
    <w:rsid w:val="00444FC6"/>
    <w:rsid w:val="005B4133"/>
    <w:rsid w:val="005B70EF"/>
    <w:rsid w:val="005E3A4C"/>
    <w:rsid w:val="00616BD5"/>
    <w:rsid w:val="00673358"/>
    <w:rsid w:val="00761041"/>
    <w:rsid w:val="00763102"/>
    <w:rsid w:val="007A0EE0"/>
    <w:rsid w:val="00800C99"/>
    <w:rsid w:val="00843FCF"/>
    <w:rsid w:val="0085766C"/>
    <w:rsid w:val="009037D5"/>
    <w:rsid w:val="009430AD"/>
    <w:rsid w:val="009550A4"/>
    <w:rsid w:val="00973BBE"/>
    <w:rsid w:val="00995D5C"/>
    <w:rsid w:val="00A0781F"/>
    <w:rsid w:val="00B03B97"/>
    <w:rsid w:val="00B202CE"/>
    <w:rsid w:val="00B929CE"/>
    <w:rsid w:val="00BC2564"/>
    <w:rsid w:val="00C87317"/>
    <w:rsid w:val="00DD3042"/>
    <w:rsid w:val="00E07866"/>
    <w:rsid w:val="00E147AA"/>
    <w:rsid w:val="00E61392"/>
    <w:rsid w:val="00F552F4"/>
    <w:rsid w:val="00F6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2BE0"/>
  <w15:chartTrackingRefBased/>
  <w15:docId w15:val="{CD6E7FFE-B552-4086-A3A5-C36F6C44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0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Katherine Woolley</cp:lastModifiedBy>
  <cp:revision>3</cp:revision>
  <dcterms:created xsi:type="dcterms:W3CDTF">2022-04-10T14:59:00Z</dcterms:created>
  <dcterms:modified xsi:type="dcterms:W3CDTF">2022-04-10T15:02:00Z</dcterms:modified>
</cp:coreProperties>
</file>